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 xml:space="preserve">Table S- 1: </w:t>
      </w:r>
      <w:r>
        <w:rPr>
          <w:rFonts w:cs="Arial" w:ascii="Arial" w:hAnsi="Arial"/>
          <w:sz w:val="24"/>
          <w:szCs w:val="24"/>
        </w:rPr>
        <w:t>GenB</w:t>
      </w:r>
      <w:r>
        <w:rPr/>
        <w:t>ank accession numbers used in Phylogenetic analysis.</w:t>
      </w:r>
    </w:p>
    <w:tbl>
      <w:tblPr>
        <w:tblW w:w="10311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"/>
        <w:gridCol w:w="1190"/>
        <w:gridCol w:w="1080"/>
        <w:gridCol w:w="796"/>
        <w:gridCol w:w="194"/>
        <w:gridCol w:w="1080"/>
        <w:gridCol w:w="1170"/>
        <w:gridCol w:w="962"/>
        <w:gridCol w:w="118"/>
        <w:gridCol w:w="1080"/>
        <w:gridCol w:w="1080"/>
        <w:gridCol w:w="1131"/>
      </w:tblGrid>
      <w:tr>
        <w:trPr>
          <w:trHeight w:val="206" w:hRule="atLeast"/>
        </w:trPr>
        <w:tc>
          <w:tcPr>
            <w:tcW w:w="3496" w:type="dxa"/>
            <w:gridSpan w:val="4"/>
            <w:tcBorders>
              <w:top w:val="single" w:sz="4" w:space="0" w:color="000000"/>
              <w:lef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. no.   Strain</w:t>
            </w:r>
          </w:p>
        </w:tc>
        <w:tc>
          <w:tcPr>
            <w:tcW w:w="3406" w:type="dxa"/>
            <w:gridSpan w:val="4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                     </w:t>
            </w:r>
            <w:r>
              <w:rPr>
                <w:rFonts w:cs="Arial" w:ascii="Arial" w:hAnsi="Arial"/>
                <w:sz w:val="18"/>
                <w:szCs w:val="18"/>
              </w:rPr>
              <w:t>Accession number</w:t>
            </w:r>
          </w:p>
        </w:tc>
        <w:tc>
          <w:tcPr>
            <w:tcW w:w="3409" w:type="dxa"/>
            <w:gridSpan w:val="4"/>
            <w:tcBorders>
              <w:top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06" w:hRule="atLeast"/>
        </w:trPr>
        <w:tc>
          <w:tcPr>
            <w:tcW w:w="430" w:type="dxa"/>
            <w:tcBorders>
              <w:left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B2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B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P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</w:tr>
      <w:tr>
        <w:trPr>
          <w:trHeight w:val="206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California/04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J966079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J9660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J96608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J96608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J9660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J9660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J96608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J966086</w:t>
            </w:r>
          </w:p>
        </w:tc>
      </w:tr>
      <w:tr>
        <w:trPr>
          <w:trHeight w:val="206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Pune/NIV6447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292361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2923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2923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U29235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2923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2923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29239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292397</w:t>
            </w:r>
          </w:p>
        </w:tc>
      </w:tr>
      <w:tr>
        <w:trPr>
          <w:trHeight w:val="206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India/Blore/20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F265677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F7640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F2656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JF293316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F2656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F2656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F76408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F764084</w:t>
            </w:r>
          </w:p>
        </w:tc>
      </w:tr>
      <w:tr>
        <w:trPr>
          <w:trHeight w:val="206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India/GWL_DSC/20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F265678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F7640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F26567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JF29331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F2656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F2656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F51003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F764083</w:t>
            </w:r>
          </w:p>
        </w:tc>
      </w:tr>
      <w:tr>
        <w:trPr>
          <w:trHeight w:val="206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India/GWL01/20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X262203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X2622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X2622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JQ319658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X2622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X2622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X26221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X262213</w:t>
            </w:r>
          </w:p>
        </w:tc>
      </w:tr>
      <w:tr>
        <w:trPr>
          <w:trHeight w:val="206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India/GWL02/20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X262204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X2622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X2622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JQ31965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X2622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X2622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X26221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X262214</w:t>
            </w:r>
          </w:p>
        </w:tc>
      </w:tr>
      <w:tr>
        <w:trPr>
          <w:trHeight w:val="206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California/07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J969530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J9695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J9695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J96954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J9695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Q3770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J96953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J969528</w:t>
            </w:r>
          </w:p>
        </w:tc>
      </w:tr>
      <w:tr>
        <w:trPr>
          <w:trHeight w:val="206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Canada-AB/RV1644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Q465667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Q4657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Q4657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Q465679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Q4657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Q4657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Q46569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Q465727</w:t>
            </w:r>
          </w:p>
        </w:tc>
      </w:tr>
      <w:tr>
        <w:trPr>
          <w:trHeight w:val="206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California/06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J96696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J96696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J96696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J9669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J96696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J97107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J96696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J97107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06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Blore/NIV236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U292357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U2923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U29236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GU292346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U2923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U2923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U29238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U292393</w:t>
            </w:r>
          </w:p>
        </w:tc>
      </w:tr>
      <w:tr>
        <w:trPr>
          <w:trHeight w:val="206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Blore/NIV310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U292364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U2923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U29237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GU29234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U2923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U2923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U29238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U292394</w:t>
            </w:r>
          </w:p>
        </w:tc>
      </w:tr>
      <w:tr>
        <w:trPr>
          <w:trHeight w:val="206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New York/3324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43202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432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432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CY04319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431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431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4319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43199</w:t>
            </w:r>
          </w:p>
        </w:tc>
      </w:tr>
      <w:tr>
        <w:trPr>
          <w:trHeight w:val="206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Pune/NIV8489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U292362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U2923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U29237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GU292354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U2923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U2923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U29239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U292398</w:t>
            </w:r>
          </w:p>
        </w:tc>
      </w:tr>
      <w:tr>
        <w:trPr>
          <w:trHeight w:val="206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Shanghai/143T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340061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3400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119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GQ41190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119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119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34006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340063</w:t>
            </w:r>
          </w:p>
        </w:tc>
      </w:tr>
      <w:tr>
        <w:trPr>
          <w:trHeight w:val="206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Pune/NIV6196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U292360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U2923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U2923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GU29235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U2923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U2923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U29239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U292396</w:t>
            </w:r>
          </w:p>
        </w:tc>
      </w:tr>
      <w:tr>
        <w:trPr>
          <w:trHeight w:val="206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Wisconsin/629-D00008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51054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510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510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CY05104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510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510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5104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51051</w:t>
            </w:r>
          </w:p>
        </w:tc>
      </w:tr>
      <w:tr>
        <w:trPr>
          <w:trHeight w:val="206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Beijing/3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25378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253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253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GQ22538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253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253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2538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25385</w:t>
            </w:r>
          </w:p>
        </w:tc>
      </w:tr>
      <w:tr>
        <w:trPr>
          <w:trHeight w:val="206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Hyd/NIV51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U292359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U2923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U29237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GU29235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U2923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U2923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U29238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U292395</w:t>
            </w:r>
          </w:p>
        </w:tc>
      </w:tr>
      <w:tr>
        <w:trPr>
          <w:trHeight w:val="206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Osaka/1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22055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220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220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GQ219578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234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207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2202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23430</w:t>
            </w:r>
          </w:p>
        </w:tc>
      </w:tr>
      <w:tr>
        <w:trPr>
          <w:trHeight w:val="206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Korea/01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160811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1608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1608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GQ13102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1310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1321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13102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131026</w:t>
            </w:r>
          </w:p>
        </w:tc>
      </w:tr>
      <w:tr>
        <w:trPr>
          <w:trHeight w:val="206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England/195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166656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1666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1666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GQ16666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1666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1666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16666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166657</w:t>
            </w:r>
          </w:p>
        </w:tc>
      </w:tr>
      <w:tr>
        <w:trPr>
          <w:trHeight w:val="206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Hamburg/4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GQ16621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06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New York/3177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41604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416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416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CY04159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416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415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4159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41601</w:t>
            </w:r>
          </w:p>
        </w:tc>
      </w:tr>
      <w:tr>
        <w:trPr>
          <w:trHeight w:val="206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Kansas/03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GQ168644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06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Moscow/WRAIR4316N/20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98049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980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980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9805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980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980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9805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98056</w:t>
            </w:r>
          </w:p>
        </w:tc>
      </w:tr>
      <w:tr>
        <w:trPr>
          <w:trHeight w:val="206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Netherlands/602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46940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469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469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3952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469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395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4694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46945</w:t>
            </w:r>
          </w:p>
        </w:tc>
      </w:tr>
      <w:tr>
        <w:trPr>
          <w:trHeight w:val="206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Santo Domingo/0573N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41980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419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4198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4198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419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419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4198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41987</w:t>
            </w:r>
          </w:p>
        </w:tc>
      </w:tr>
      <w:tr>
        <w:trPr>
          <w:trHeight w:val="206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Brawley/40081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43083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430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430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43086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430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430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4308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43090</w:t>
            </w:r>
          </w:p>
        </w:tc>
      </w:tr>
      <w:tr>
        <w:trPr>
          <w:trHeight w:val="206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Vladivostok/01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U211226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U2112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U2112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U211219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U2112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U2112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U21122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U211223</w:t>
            </w:r>
          </w:p>
        </w:tc>
      </w:tr>
      <w:tr>
        <w:trPr>
          <w:trHeight w:val="206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Craven/WR0019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49817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498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498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4982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498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498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4982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49824</w:t>
            </w:r>
          </w:p>
        </w:tc>
      </w:tr>
      <w:tr>
        <w:trPr>
          <w:trHeight w:val="206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Nanjing/2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5029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50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50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503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50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50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503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5036</w:t>
            </w:r>
          </w:p>
        </w:tc>
      </w:tr>
      <w:tr>
        <w:trPr>
          <w:trHeight w:val="206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Nebraska/02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00260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1688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749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37708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1171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218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749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117106</w:t>
            </w:r>
          </w:p>
        </w:tc>
      </w:tr>
      <w:tr>
        <w:trPr>
          <w:trHeight w:val="206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Wisconsin/629-D00022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51230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512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512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5122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512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512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5122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51227</w:t>
            </w:r>
          </w:p>
        </w:tc>
      </w:tr>
      <w:tr>
        <w:trPr>
          <w:trHeight w:val="206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Colorado/03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00263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1688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0026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117119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1171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218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750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377090</w:t>
            </w:r>
          </w:p>
        </w:tc>
      </w:tr>
      <w:tr>
        <w:trPr>
          <w:trHeight w:val="206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Sichuan/1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166228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1662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1662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16622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1662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1662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16622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166230</w:t>
            </w:r>
          </w:p>
        </w:tc>
      </w:tr>
      <w:tr>
        <w:trPr>
          <w:trHeight w:val="206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Minnesota/02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117070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1170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748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338364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1170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1170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11707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117072</w:t>
            </w:r>
          </w:p>
        </w:tc>
      </w:tr>
      <w:tr>
        <w:trPr>
          <w:trHeight w:val="206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Indiana/09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168870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1170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1170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11709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1170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1170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11709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168871</w:t>
            </w:r>
          </w:p>
        </w:tc>
      </w:tr>
      <w:tr>
        <w:trPr>
          <w:trHeight w:val="206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Amagasaki/1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22050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220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220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19574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23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207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2202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23425</w:t>
            </w:r>
          </w:p>
        </w:tc>
      </w:tr>
      <w:tr>
        <w:trPr>
          <w:trHeight w:val="206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Sakai/1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67845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678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678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67839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678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612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6784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67842</w:t>
            </w:r>
          </w:p>
        </w:tc>
      </w:tr>
      <w:tr>
        <w:trPr>
          <w:trHeight w:val="206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Himeji/1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67838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678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678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6127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678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612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6783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67835</w:t>
            </w:r>
          </w:p>
        </w:tc>
      </w:tr>
      <w:tr>
        <w:trPr>
          <w:trHeight w:val="206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Kobe/1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22054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220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220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1957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234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207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2202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23429</w:t>
            </w:r>
          </w:p>
        </w:tc>
      </w:tr>
      <w:tr>
        <w:trPr>
          <w:trHeight w:val="206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Beijing/501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23412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234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234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23408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234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234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2340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23411</w:t>
            </w:r>
          </w:p>
        </w:tc>
      </w:tr>
      <w:tr>
        <w:trPr>
          <w:trHeight w:val="248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New York/4735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51670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516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5166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5166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516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516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5166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051667</w:t>
            </w:r>
          </w:p>
        </w:tc>
      </w:tr>
      <w:tr>
        <w:trPr>
          <w:trHeight w:val="522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Canada-PQ/RV1758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65668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657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657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6568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657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657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6569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65728</w:t>
            </w:r>
          </w:p>
        </w:tc>
      </w:tr>
      <w:tr>
        <w:trPr>
          <w:trHeight w:val="522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Utsunomiya/1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334354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3343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3343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33435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3343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3343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33435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334359</w:t>
            </w:r>
          </w:p>
        </w:tc>
      </w:tr>
      <w:tr>
        <w:trPr>
          <w:trHeight w:val="522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Hunan/SWL3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63197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631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6319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6320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632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632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6320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63204</w:t>
            </w:r>
          </w:p>
        </w:tc>
      </w:tr>
      <w:tr>
        <w:trPr>
          <w:trHeight w:val="522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Thailand/CU-B5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866948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8669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8669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86695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8669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8669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86695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866955</w:t>
            </w:r>
          </w:p>
        </w:tc>
      </w:tr>
      <w:tr>
        <w:trPr>
          <w:trHeight w:val="248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/Taiwan/T1773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44217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442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442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4422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442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442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4422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44224</w:t>
            </w:r>
          </w:p>
        </w:tc>
      </w:tr>
      <w:tr>
        <w:trPr>
          <w:trHeight w:val="498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/Silver Spring/SP509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44176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441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441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44179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441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441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4418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44183</w:t>
            </w:r>
          </w:p>
        </w:tc>
      </w:tr>
      <w:tr>
        <w:trPr>
          <w:trHeight w:val="248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/Nanjing/3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U198198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U1981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U1982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U19820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U1982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U1982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U19820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U198205</w:t>
            </w:r>
          </w:p>
        </w:tc>
      </w:tr>
      <w:tr>
        <w:trPr>
          <w:trHeight w:val="522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/Shizuoka/759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Q334352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Q3343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Q3343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Q334346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Q3343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Q3343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Q334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Q334350</w:t>
            </w:r>
          </w:p>
        </w:tc>
      </w:tr>
      <w:tr>
        <w:trPr>
          <w:trHeight w:val="522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/Shiga/3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Q324571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Q3245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Q32456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Q28762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Q3245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Q2876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Q32456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Q324568</w:t>
            </w:r>
          </w:p>
        </w:tc>
      </w:tr>
      <w:tr>
        <w:trPr>
          <w:trHeight w:val="522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/Mexico City/WR1100N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49992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499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4999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4999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499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499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4999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49999</w:t>
            </w:r>
          </w:p>
        </w:tc>
      </w:tr>
      <w:tr>
        <w:trPr>
          <w:trHeight w:val="522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/San Salvador/0169T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49888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498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4989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4989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498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498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4989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49895</w:t>
            </w:r>
          </w:p>
        </w:tc>
      </w:tr>
      <w:tr>
        <w:trPr>
          <w:trHeight w:val="522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/New Bern/WR0670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49920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499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499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4992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499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499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4992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49927</w:t>
            </w:r>
          </w:p>
        </w:tc>
      </w:tr>
      <w:tr>
        <w:trPr>
          <w:trHeight w:val="522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/Cherry Point/WR0100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49856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498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498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49859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498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498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4986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49863</w:t>
            </w:r>
          </w:p>
        </w:tc>
      </w:tr>
      <w:tr>
        <w:trPr>
          <w:trHeight w:val="412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/Taiwan/1018/20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N187172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N1872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N1872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N18714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N1872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N1872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N18731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N187346</w:t>
            </w:r>
          </w:p>
        </w:tc>
      </w:tr>
      <w:tr>
        <w:trPr>
          <w:trHeight w:val="248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/Boston/DOA14/20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111213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1112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1112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111206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1112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1112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11120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111210</w:t>
            </w:r>
          </w:p>
        </w:tc>
      </w:tr>
      <w:tr>
        <w:trPr>
          <w:trHeight w:val="248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/Sydney/DD3-58/20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92863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928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9286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92856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928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928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9285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92860</w:t>
            </w:r>
          </w:p>
        </w:tc>
      </w:tr>
      <w:tr>
        <w:trPr>
          <w:trHeight w:val="498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/Thailand/CU-H2911/20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89460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894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894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8946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894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894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8946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89467</w:t>
            </w:r>
          </w:p>
        </w:tc>
      </w:tr>
      <w:tr>
        <w:trPr>
          <w:trHeight w:val="522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/Mexico/InDRE3740/20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120019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1200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1166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11664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1154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1154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1154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115450</w:t>
            </w:r>
          </w:p>
        </w:tc>
      </w:tr>
      <w:tr>
        <w:trPr>
          <w:trHeight w:val="498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/Missouri/NHRC0001/20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92424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924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924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9241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924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924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9241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92421</w:t>
            </w:r>
          </w:p>
        </w:tc>
      </w:tr>
      <w:tr>
        <w:trPr>
          <w:trHeight w:val="522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/Cheboksary/IIV-92/20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N703379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N7033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N70479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N70479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N7047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N7047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N70479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N704795</w:t>
            </w:r>
          </w:p>
        </w:tc>
      </w:tr>
      <w:tr>
        <w:trPr>
          <w:trHeight w:val="248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/Tomsk/IIV-19/20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Q768350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Q7683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Q7683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Q76835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Q7683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Q7683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Q76835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Q768357</w:t>
            </w:r>
          </w:p>
        </w:tc>
      </w:tr>
      <w:tr>
        <w:trPr>
          <w:trHeight w:val="522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/California/NHRC0001/20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92887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928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928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9288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928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928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9288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092884</w:t>
            </w:r>
          </w:p>
        </w:tc>
      </w:tr>
      <w:tr>
        <w:trPr>
          <w:trHeight w:val="248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/Brazil/AVS08/20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120754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1207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1207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12074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1207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1207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12074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120751</w:t>
            </w:r>
          </w:p>
        </w:tc>
      </w:tr>
      <w:tr>
        <w:trPr>
          <w:trHeight w:val="498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/South Carolina/09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Q200222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Q1688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Q4574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Q117056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Q1170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Q2217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Q22179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Q117054</w:t>
            </w:r>
          </w:p>
        </w:tc>
      </w:tr>
      <w:tr>
        <w:trPr>
          <w:trHeight w:val="771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District of Columbia/WRAIR313/20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pacing w:before="0" w:after="20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ab/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CY09002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771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Nizhnii Novgorod/CRIE- BLM/20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JN71449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522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Rio Grande do Sul/361/20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CY10000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522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St.Petersburg/CRIE- GoVM/20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JN71451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522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Shanghai/3162T/20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JN63105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522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Bangkok/INS520/20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CY09856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522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Volgograd/CRIE-DMV/20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JN714508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48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Finland/65/20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JN601109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48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Assam/2220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JN600356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74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Assam/2590/20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JN60035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48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Cambodia/U127/20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JN58879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522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Netherlands/2631_1202/20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JF90618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48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Delhi/NIV3704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GU292349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48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Pune/NIV9355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highlight w:val="green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GU29235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highlight w:val="green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highlight w:val="gree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48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Pune/NIV10278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GU292344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48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Mum/NIV9945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GU292356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74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Omsk/02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GU21123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48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Delhi/NIV3610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GU292348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48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Denmark/523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CY043334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48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Ohio/07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highlight w:val="green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GQ11710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48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Mum/NIV5442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GU29235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74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Shanghai/1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GQ22535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74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/Pune/NIV10604/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GU29234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4"/>
          <w:szCs w:val="24"/>
        </w:rPr>
        <w:t>Note: GenBank accession number used in HA gene based phylogeny are highlighted with bold font.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9T14:59:00Z</dcterms:created>
  <dc:creator>ashish</dc:creator>
  <dc:description/>
  <dc:language>en-US</dc:language>
  <cp:lastModifiedBy>ashish</cp:lastModifiedBy>
  <dcterms:modified xsi:type="dcterms:W3CDTF">2013-01-19T14:59:00Z</dcterms:modified>
  <cp:revision>2</cp:revision>
  <dc:subject/>
  <dc:title/>
</cp:coreProperties>
</file>